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A9BB0" w14:textId="77777777" w:rsidR="00903767" w:rsidRPr="00BA64CE" w:rsidRDefault="00903767" w:rsidP="00903767">
      <w:pPr>
        <w:widowControl/>
        <w:spacing w:before="240" w:after="240"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</w:pPr>
      <w:r w:rsidRPr="00BA64CE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  <w14:ligatures w14:val="none"/>
        </w:rPr>
        <w:t>S</w:t>
      </w:r>
      <w:r w:rsidRPr="00BA64CE"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  <w:t>upplementary Information</w:t>
      </w:r>
    </w:p>
    <w:p w14:paraId="73C37EBC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Additional file 1: Table S1</w:t>
      </w:r>
      <w:r w:rsidRPr="00BA64CE">
        <w:rPr>
          <w:rFonts w:ascii="Times New Roman" w:hAnsi="Times New Roman"/>
        </w:rPr>
        <w:t xml:space="preserve"> </w:t>
      </w: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Relative abundances of the top phyla at different body size.</w:t>
      </w:r>
    </w:p>
    <w:p w14:paraId="2DE1DD4C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T</w:t>
      </w: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able S2 Genera of ducks with significant differences in gut microbes among different body sizes (P &lt; 0.05).</w:t>
      </w:r>
    </w:p>
    <w:p w14:paraId="4CF36EC5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Table S3 Relative abundances of the top 10 phyla at different body sizes.</w:t>
      </w:r>
    </w:p>
    <w:p w14:paraId="31ED6451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Table S4 Genera of partridge ducks with significant differences in gut microbes among different body sizes (P &lt; 0.05).</w:t>
      </w:r>
    </w:p>
    <w:p w14:paraId="7B2E4EB7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Table S5 The relative abundances of major phyla at different body size (abundance of top 10 phyla).</w:t>
      </w:r>
    </w:p>
    <w:p w14:paraId="3A8EB3C6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Table S6 Genera of non-partridge ducks with significant differences in gut microbes among different body sizes (P &lt; 0.05).</w:t>
      </w:r>
    </w:p>
    <w:p w14:paraId="0F937EFC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Additional file 2:</w:t>
      </w:r>
    </w:p>
    <w:p w14:paraId="287B4B09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56745121"/>
      <w:bookmarkStart w:id="1" w:name="_Hlk157966811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1 Venn plot of OTU levels in partridge ducks and non-partridge ducks. </w:t>
      </w:r>
      <w:r w:rsidRPr="00BA64CE">
        <w:rPr>
          <w:rFonts w:ascii="Times New Roman" w:eastAsia="SimSun" w:hAnsi="Times New Roman" w:cs="Times New Roman"/>
          <w:sz w:val="24"/>
          <w:szCs w:val="24"/>
        </w:rPr>
        <w:t>A. Venn diagram of different body sizes of partridge ducks. B. Venn diagram of non-partridge ducks of different body sizes</w:t>
      </w:r>
      <w:bookmarkEnd w:id="0"/>
      <w:r w:rsidRPr="00BA64CE">
        <w:rPr>
          <w:rFonts w:ascii="Times New Roman" w:eastAsia="SimSun" w:hAnsi="Times New Roman" w:cs="Times New Roman"/>
          <w:sz w:val="24"/>
          <w:szCs w:val="24"/>
        </w:rPr>
        <w:t>.</w:t>
      </w:r>
    </w:p>
    <w:p w14:paraId="1CFA68AC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2" w:name="_Hlk157966835"/>
      <w:bookmarkEnd w:id="1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Fig. S2 Histogram of species abundance for partridge ducks and non-partridge ducks.</w:t>
      </w:r>
      <w:r w:rsidRPr="00BA64CE">
        <w:rPr>
          <w:rFonts w:ascii="Times New Roman" w:eastAsia="SimSun" w:hAnsi="Times New Roman" w:cs="Times New Roman"/>
          <w:sz w:val="24"/>
          <w:szCs w:val="24"/>
        </w:rPr>
        <w:t xml:space="preserve"> A and C. Histogram of species of the top 10 most abundant phyla in partridge ducks (A) and non-partridge ducks (C). B and D. Histogram of species of the top 10 most abundant genera in partridge ducks (B) and non-partridge ducks (D). </w:t>
      </w:r>
    </w:p>
    <w:p w14:paraId="4D8E3E23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3" w:name="_Hlk157966859"/>
      <w:bookmarkEnd w:id="2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3 </w:t>
      </w:r>
      <w:bookmarkStart w:id="4" w:name="_Hlk156745165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nalyzing genus level differences between partridge and non-partridge ducks. </w:t>
      </w:r>
      <w:r w:rsidRPr="00BA64CE">
        <w:rPr>
          <w:rFonts w:ascii="Times New Roman" w:eastAsia="SimSun" w:hAnsi="Times New Roman" w:cs="Times New Roman"/>
          <w:sz w:val="24"/>
          <w:szCs w:val="24"/>
        </w:rPr>
        <w:t xml:space="preserve">A. Analysis of genus level body size differences in partridge ducks (the first 15 genera with </w:t>
      </w:r>
      <w:r w:rsidRPr="00BA64CE">
        <w:rPr>
          <w:rFonts w:ascii="Times New Roman" w:eastAsia="SimSun" w:hAnsi="Times New Roman" w:cs="Times New Roman"/>
          <w:i/>
          <w:iCs/>
          <w:sz w:val="24"/>
          <w:szCs w:val="24"/>
        </w:rPr>
        <w:t xml:space="preserve">P </w:t>
      </w:r>
      <w:r w:rsidRPr="00BA64CE">
        <w:rPr>
          <w:rFonts w:ascii="Times New Roman" w:eastAsia="SimSun" w:hAnsi="Times New Roman" w:cs="Times New Roman"/>
          <w:sz w:val="24"/>
          <w:szCs w:val="24"/>
        </w:rPr>
        <w:t xml:space="preserve">&lt; 0.01). B. Analysis of genus level body size differences in non-partridge ducks (the first 15 genera with </w:t>
      </w:r>
      <w:r w:rsidRPr="00BA64CE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BA64CE">
        <w:rPr>
          <w:rFonts w:ascii="Times New Roman" w:eastAsia="SimSun" w:hAnsi="Times New Roman" w:cs="Times New Roman"/>
          <w:sz w:val="24"/>
          <w:szCs w:val="24"/>
        </w:rPr>
        <w:t xml:space="preserve"> &lt; 0.01).</w:t>
      </w:r>
      <w:bookmarkEnd w:id="4"/>
    </w:p>
    <w:p w14:paraId="64F2B2A2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5" w:name="_Hlk157966889"/>
      <w:bookmarkEnd w:id="3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4 </w:t>
      </w:r>
      <w:proofErr w:type="spellStart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LEfSe</w:t>
      </w:r>
      <w:proofErr w:type="spellEnd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analysis of gut microbiota in partridge and non-partridge ducks. </w:t>
      </w:r>
      <w:r w:rsidRPr="00BA64CE">
        <w:rPr>
          <w:rFonts w:ascii="Times New Roman" w:eastAsia="SimSun" w:hAnsi="Times New Roman" w:cs="Times New Roman"/>
          <w:sz w:val="24"/>
          <w:szCs w:val="24"/>
        </w:rPr>
        <w:t xml:space="preserve">A. </w:t>
      </w:r>
      <w:r w:rsidRPr="00BA64CE">
        <w:rPr>
          <w:rFonts w:ascii="Times New Roman" w:eastAsia="SimSun" w:hAnsi="Times New Roman" w:cs="Times New Roman"/>
          <w:sz w:val="24"/>
          <w:szCs w:val="24"/>
        </w:rPr>
        <w:lastRenderedPageBreak/>
        <w:t>Branching map of bacterial species in different taxonomic levels of partridge ducks. B. Biomarkers of LDA&gt; 3.5 in partridge ducks. C. Branching map of bacterial species in different taxonomic levels in non-partridge ducks. D. Biomarkers of LDA&gt; 3.5 in non-partridge ducks.</w:t>
      </w:r>
    </w:p>
    <w:p w14:paraId="4DBBDC99" w14:textId="77777777" w:rsidR="00903767" w:rsidRPr="00BA64CE" w:rsidRDefault="00903767" w:rsidP="00903767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bookmarkStart w:id="6" w:name="_Hlk157966950"/>
      <w:bookmarkEnd w:id="5"/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Fig. S5 Predicting gut microbiota function in different body sizes of partridge ducks. </w:t>
      </w:r>
      <w:r w:rsidRPr="00BA64CE">
        <w:rPr>
          <w:rFonts w:ascii="Times New Roman" w:eastAsia="SimSun" w:hAnsi="Times New Roman" w:cs="Times New Roman"/>
          <w:sz w:val="24"/>
          <w:szCs w:val="24"/>
        </w:rPr>
        <w:t>A. Predicting KEGG secondary metabolic pathway function in partridge ducks. B. Predicting KEGG tertiary metabolic pathway function in partridge ducks.</w:t>
      </w:r>
    </w:p>
    <w:bookmarkEnd w:id="6"/>
    <w:p w14:paraId="3B0ABB10" w14:textId="77777777" w:rsidR="00903767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BA64CE">
        <w:rPr>
          <w:rFonts w:ascii="Times New Roman" w:eastAsia="SimSun" w:hAnsi="Times New Roman" w:cs="Times New Roman"/>
          <w:b/>
          <w:bCs/>
          <w:sz w:val="24"/>
          <w:szCs w:val="24"/>
        </w:rPr>
        <w:t>Fig. S6 Predicting KEGG secondary metabolic pathway function in non-partridge ducks.</w:t>
      </w:r>
    </w:p>
    <w:p w14:paraId="25B73AB8" w14:textId="77777777" w:rsidR="00903767" w:rsidRDefault="00903767" w:rsidP="00903767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14:paraId="79436466" w14:textId="77777777" w:rsidR="004C0C31" w:rsidRDefault="004C0C31"/>
    <w:sectPr w:rsidR="004C0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707"/>
    <w:rsid w:val="004C0C31"/>
    <w:rsid w:val="006F3707"/>
    <w:rsid w:val="00903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B894EA-96F7-4860-9BAC-BF698828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76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1835</Characters>
  <Application>Microsoft Office Word</Application>
  <DocSecurity>0</DocSecurity>
  <Lines>15</Lines>
  <Paragraphs>4</Paragraphs>
  <ScaleCrop>false</ScaleCrop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esh Srivastava</dc:creator>
  <cp:keywords/>
  <dc:description/>
  <cp:lastModifiedBy>Ratnesh Srivastava</cp:lastModifiedBy>
  <cp:revision>2</cp:revision>
  <dcterms:created xsi:type="dcterms:W3CDTF">2025-02-19T21:07:00Z</dcterms:created>
  <dcterms:modified xsi:type="dcterms:W3CDTF">2025-02-19T21:07:00Z</dcterms:modified>
</cp:coreProperties>
</file>